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416" w:rsidRPr="00193416" w:rsidRDefault="00193416" w:rsidP="0019341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</w:p>
    <w:p w:rsidR="00193416" w:rsidRDefault="00193416" w:rsidP="0019341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30787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Experiment informa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190"/>
        <w:gridCol w:w="1664"/>
        <w:gridCol w:w="2736"/>
        <w:gridCol w:w="2117"/>
      </w:tblGrid>
      <w:tr w:rsidR="00193416" w:rsidRPr="00193416" w:rsidTr="00193416"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se (</w:t>
            </w:r>
            <w:proofErr w:type="spellStart"/>
            <w:r w:rsidRPr="001934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1934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810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 of fermentation (batch)</w:t>
            </w:r>
          </w:p>
        </w:tc>
        <w:tc>
          <w:tcPr>
            <w:tcW w:w="1434" w:type="dxa"/>
          </w:tcPr>
          <w:p w:rsidR="00193416" w:rsidRPr="00193416" w:rsidRDefault="00193416" w:rsidP="00FE68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ottles in each </w:t>
            </w:r>
            <w:del w:id="0" w:author="Rajan Dhakal" w:date="2025-01-16T10:12:00Z">
              <w:r w:rsidRPr="00193416" w:rsidDel="00FE6805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delText>fermentation</w:delText>
              </w:r>
            </w:del>
            <w:ins w:id="1" w:author="Rajan Dhakal" w:date="2025-01-16T10:12:00Z">
              <w:r w:rsidR="00FE6805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Treatments</w:t>
              </w:r>
            </w:ins>
          </w:p>
        </w:tc>
        <w:tc>
          <w:tcPr>
            <w:tcW w:w="3351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marks</w:t>
            </w: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S</w:t>
            </w:r>
          </w:p>
        </w:tc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10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810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10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10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C</w:t>
            </w:r>
            <w:proofErr w:type="spellEnd"/>
          </w:p>
        </w:tc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10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ml (80% ethanol)</w:t>
            </w: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10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662F2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ml (80% ethanol)</w:t>
            </w: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10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ml (80% ethanol)</w:t>
            </w: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S</w:t>
            </w:r>
          </w:p>
        </w:tc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10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ml (80% ethanol)</w:t>
            </w: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10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ml (80% ethanol)</w:t>
            </w: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10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ml (80% ethanol)</w:t>
            </w:r>
          </w:p>
        </w:tc>
      </w:tr>
      <w:tr w:rsidR="00193416" w:rsidRPr="00193416" w:rsidTr="00193416"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10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4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51" w:type="dxa"/>
          </w:tcPr>
          <w:p w:rsidR="00193416" w:rsidRPr="00193416" w:rsidRDefault="00193416" w:rsidP="0019341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3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ml (80% ethanol)</w:t>
            </w:r>
          </w:p>
        </w:tc>
      </w:tr>
    </w:tbl>
    <w:p w:rsidR="00193416" w:rsidRPr="00193416" w:rsidRDefault="00193416" w:rsidP="00193416">
      <w:pPr>
        <w:spacing w:line="360" w:lineRule="auto"/>
        <w:jc w:val="both"/>
        <w:rPr>
          <w:rFonts w:ascii="Times New Roman" w:hAnsi="Times New Roman" w:cs="Times New Roman"/>
          <w:b/>
          <w:color w:val="161719"/>
          <w:shd w:val="clear" w:color="auto" w:fill="FFFFFF"/>
          <w:lang w:val="en-GB"/>
        </w:rPr>
      </w:pPr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S: Sodium 2-bromoethanesulfonate, </w:t>
      </w:r>
      <w:proofErr w:type="spellStart"/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>HoC</w:t>
      </w:r>
      <w:proofErr w:type="spellEnd"/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>: p-</w:t>
      </w:r>
      <w:proofErr w:type="spellStart"/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>hydrocinnamic</w:t>
      </w:r>
      <w:proofErr w:type="spellEnd"/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, DFS: Sodium fumarate</w:t>
      </w:r>
      <w:r w:rsidRPr="00193416">
        <w:rPr>
          <w:rFonts w:ascii="Times New Roman" w:hAnsi="Times New Roman" w:cs="Times New Roman"/>
        </w:rPr>
        <w:t xml:space="preserve"> dibasic.</w:t>
      </w:r>
    </w:p>
    <w:p w:rsid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61296B" w:rsidRPr="00193416" w:rsidRDefault="0061296B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193416" w:rsidRP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s:</w:t>
      </w:r>
    </w:p>
    <w:p w:rsidR="00193416" w:rsidRP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1B45F0D" wp14:editId="2FAF6CC9">
            <wp:extent cx="4176979" cy="4009577"/>
            <wp:effectExtent l="0" t="0" r="0" b="0"/>
            <wp:docPr id="1" name="Picture 1" descr="J:\IVH\PNH\Nutrition\Cattle\RJD\PHD\projects\Project 3\project1-3\Rajan_Invivo_Gut_2022\results of project 3\BES-indivusal R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IVH\PNH\Nutrition\Cattle\RJD\PHD\projects\Project 3\project1-3\Rajan_Invivo_Gut_2022\results of project 3\BES-indivusal RA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268" cy="406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416" w:rsidRP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3078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>BES individual relative abundance</w:t>
      </w:r>
      <w:ins w:id="2" w:author="Rajan Dhakal" w:date="2025-02-11T15:43:00Z">
        <w:r w:rsidR="00557CF8">
          <w:rPr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ins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93416" w:rsidRP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93416" w:rsidRP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7ED269E" wp14:editId="5FEF862A">
            <wp:extent cx="4184294" cy="4016598"/>
            <wp:effectExtent l="0" t="0" r="6985" b="3175"/>
            <wp:docPr id="2" name="Picture 2" descr="J:\IVH\PNH\Nutrition\Cattle\RJD\PHD\projects\Project 3\project1-3\Rajan_Invivo_Gut_2022\results of project 3\HoC-IndivusalR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IVH\PNH\Nutrition\Cattle\RJD\PHD\projects\Project 3\project1-3\Rajan_Invivo_Gut_2022\results of project 3\HoC-IndivusalRA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483" cy="403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416" w:rsidRP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3078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</w:t>
      </w:r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>HoC</w:t>
      </w:r>
      <w:proofErr w:type="spellEnd"/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vidual relative abundance</w:t>
      </w:r>
      <w:ins w:id="3" w:author="Rajan Dhakal" w:date="2025-02-11T15:43:00Z">
        <w:r w:rsidR="00557CF8">
          <w:rPr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ins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93416" w:rsidRP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93416" w:rsidRP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2FAE263" wp14:editId="6DCB9D5E">
            <wp:extent cx="3774643" cy="3623366"/>
            <wp:effectExtent l="0" t="0" r="0" b="0"/>
            <wp:docPr id="12" name="Picture 12" descr="J:\IVH\PNH\Nutrition\Cattle\RJD\PHD\projects\Project 3\project1-3\Rajan_Invivo_Gut_2022\results of project 3\DFS-indivisual-R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IVH\PNH\Nutrition\Cattle\RJD\PHD\projects\Project 3\project1-3\Rajan_Invivo_Gut_2022\results of project 3\DFS-indivisual-RA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864" cy="3640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416" w:rsidRDefault="00193416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ins w:id="4" w:author="Rajan Dhakal" w:date="2025-01-16T13:06:00Z"/>
          <w:rFonts w:ascii="Times New Roman" w:hAnsi="Times New Roman" w:cs="Times New Roman"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3078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.</w:t>
      </w:r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FS individual relative abundance</w:t>
      </w:r>
      <w:ins w:id="5" w:author="Rajan Dhakal" w:date="2025-02-11T15:43:00Z">
        <w:r w:rsidR="00557CF8">
          <w:rPr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ins>
      <w:r w:rsidRPr="001934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6A79AD" w:rsidRPr="00193416" w:rsidDel="00C869CC" w:rsidRDefault="006A79AD" w:rsidP="001934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del w:id="6" w:author="Rajan Dhakal" w:date="2025-02-10T13:36:00Z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0286" w:rsidRDefault="00FC33F6" w:rsidP="00AF0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ins w:id="7" w:author="Rajan Dhakal" w:date="2025-02-11T13:11:00Z">
        <w:r w:rsidRPr="00FC33F6">
          <w:rPr>
            <w:rFonts w:ascii="Times New Roman" w:hAnsi="Times New Roman" w:cs="Times New Roman"/>
            <w:b/>
            <w:noProof/>
            <w:color w:val="000000" w:themeColor="text1"/>
            <w:sz w:val="24"/>
            <w:szCs w:val="24"/>
          </w:rPr>
          <w:lastRenderedPageBreak/>
          <w:drawing>
            <wp:inline distT="0" distB="0" distL="0" distR="0" wp14:anchorId="3E139A18" wp14:editId="7CB61846">
              <wp:extent cx="3295244" cy="3773441"/>
              <wp:effectExtent l="19050" t="19050" r="19685" b="17780"/>
              <wp:docPr id="8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Picture 3"/>
                      <pic:cNvPicPr>
                        <a:picLocks noChangeAspect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304490" cy="3784029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pic:spPr>
                  </pic:pic>
                </a:graphicData>
              </a:graphic>
            </wp:inline>
          </w:drawing>
        </w:r>
      </w:ins>
    </w:p>
    <w:p w:rsidR="00AF0286" w:rsidRPr="00BB62C0" w:rsidRDefault="00AF0286" w:rsidP="00AF0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C86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BB62C0">
        <w:rPr>
          <w:rFonts w:ascii="Times New Roman" w:hAnsi="Times New Roman" w:cs="Times New Roman"/>
          <w:color w:val="000000" w:themeColor="text1"/>
          <w:sz w:val="24"/>
          <w:szCs w:val="24"/>
        </w:rPr>
        <w:t>Prokaryote community composition at genus level of BES</w:t>
      </w:r>
      <w:ins w:id="8" w:author="Rajan Dhakal" w:date="2025-02-11T15:43:00Z">
        <w:r w:rsidR="00557CF8">
          <w:rPr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ins>
    </w:p>
    <w:p w:rsidR="00404574" w:rsidRDefault="00404574"/>
    <w:p w:rsidR="00C869CC" w:rsidRDefault="00FC33F6" w:rsidP="00C86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ins w:id="9" w:author="Rajan Dhakal" w:date="2025-02-11T13:11:00Z">
        <w:r w:rsidRPr="00FC33F6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drawing>
            <wp:inline distT="0" distB="0" distL="0" distR="0" wp14:anchorId="4D2CC962" wp14:editId="2C4DBC57">
              <wp:extent cx="3284018" cy="3307715"/>
              <wp:effectExtent l="19050" t="19050" r="12065" b="26035"/>
              <wp:docPr id="9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Picture 3"/>
                      <pic:cNvPicPr>
                        <a:picLocks noChangeAspect="1"/>
                      </pic:cNvPicPr>
                    </pic:nvPicPr>
                    <pic:blipFill rotWithShape="1"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7711" b="1465"/>
                      <a:stretch/>
                    </pic:blipFill>
                    <pic:spPr>
                      <a:xfrm>
                        <a:off x="0" y="0"/>
                        <a:ext cx="3305150" cy="3328999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pic:spPr>
                  </pic:pic>
                </a:graphicData>
              </a:graphic>
            </wp:inline>
          </w:drawing>
        </w:r>
      </w:ins>
    </w:p>
    <w:p w:rsidR="00C869CC" w:rsidRDefault="00C869CC" w:rsidP="00C86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69CC" w:rsidRPr="00BB62C0" w:rsidRDefault="00C869CC" w:rsidP="00C86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5: </w:t>
      </w:r>
      <w:r w:rsidRPr="00BB62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karyote community composition at genus level of </w:t>
      </w:r>
      <w:proofErr w:type="spellStart"/>
      <w:r w:rsidRPr="00BB62C0">
        <w:rPr>
          <w:rFonts w:ascii="Times New Roman" w:hAnsi="Times New Roman" w:cs="Times New Roman"/>
          <w:color w:val="000000" w:themeColor="text1"/>
          <w:sz w:val="24"/>
          <w:szCs w:val="24"/>
        </w:rPr>
        <w:t>HoC</w:t>
      </w:r>
      <w:proofErr w:type="spellEnd"/>
      <w:ins w:id="10" w:author="Rajan Dhakal" w:date="2025-02-11T15:43:00Z">
        <w:r w:rsidR="00557CF8" w:rsidRPr="00BB62C0">
          <w:rPr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ins>
    </w:p>
    <w:p w:rsidR="00C869CC" w:rsidRDefault="00C869CC" w:rsidP="00C86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869CC" w:rsidRPr="00193416" w:rsidRDefault="00FC33F6" w:rsidP="00C86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ins w:id="11" w:author="Rajan Dhakal" w:date="2025-02-11T13:12:00Z">
        <w:r w:rsidRPr="00FC33F6">
          <w:rPr>
            <w:rFonts w:ascii="Times New Roman" w:hAnsi="Times New Roman" w:cs="Times New Roman"/>
            <w:b/>
            <w:noProof/>
            <w:color w:val="000000" w:themeColor="text1"/>
            <w:sz w:val="24"/>
            <w:szCs w:val="24"/>
          </w:rPr>
          <w:lastRenderedPageBreak/>
          <w:drawing>
            <wp:inline distT="0" distB="0" distL="0" distR="0" wp14:anchorId="7F16EAD5" wp14:editId="6E2A897A">
              <wp:extent cx="3730752" cy="3808477"/>
              <wp:effectExtent l="19050" t="19050" r="22225" b="20955"/>
              <wp:docPr id="10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Picture 3"/>
                      <pic:cNvPicPr>
                        <a:picLocks noChangeAspect="1"/>
                      </pic:cNvPicPr>
                    </pic:nvPicPr>
                    <pic:blipFill rotWithShape="1"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4332"/>
                      <a:stretch/>
                    </pic:blipFill>
                    <pic:spPr>
                      <a:xfrm>
                        <a:off x="0" y="0"/>
                        <a:ext cx="3753984" cy="3832193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pic:spPr>
                  </pic:pic>
                </a:graphicData>
              </a:graphic>
            </wp:inline>
          </w:drawing>
        </w:r>
      </w:ins>
      <w:r w:rsidR="00C869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C869CC" w:rsidRDefault="00C869CC" w:rsidP="00C86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934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6: </w:t>
      </w:r>
      <w:r w:rsidRPr="00BB62C0">
        <w:rPr>
          <w:rFonts w:ascii="Times New Roman" w:hAnsi="Times New Roman" w:cs="Times New Roman"/>
          <w:color w:val="000000" w:themeColor="text1"/>
          <w:sz w:val="24"/>
          <w:szCs w:val="24"/>
        </w:rPr>
        <w:t>Prokaryote community composition at genus level of DFS</w:t>
      </w:r>
      <w:ins w:id="12" w:author="Rajan Dhakal" w:date="2025-02-11T15:43:00Z">
        <w:r w:rsidR="00557CF8">
          <w:rPr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ins>
    </w:p>
    <w:p w:rsidR="00C869CC" w:rsidRDefault="00C869CC"/>
    <w:p w:rsidR="00054B5D" w:rsidRDefault="00054B5D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ins w:id="13" w:author="Rajan Dhakal" w:date="2025-02-11T09:39:00Z"/>
          <w:rFonts w:ascii="Lucida Console" w:eastAsia="Times New Roman" w:hAnsi="Lucida Console" w:cs="Courier New"/>
          <w:color w:val="000000"/>
          <w:sz w:val="20"/>
          <w:szCs w:val="20"/>
        </w:rPr>
      </w:pPr>
      <w:r w:rsidRPr="00054B5D">
        <w:rPr>
          <w:rFonts w:ascii="Lucida Console" w:eastAsia="Times New Roman" w:hAnsi="Lucida Console" w:cs="Courier New"/>
          <w:noProof/>
          <w:color w:val="000000"/>
          <w:sz w:val="20"/>
          <w:szCs w:val="20"/>
        </w:rPr>
        <w:drawing>
          <wp:inline distT="0" distB="0" distL="0" distR="0">
            <wp:extent cx="3919993" cy="3773354"/>
            <wp:effectExtent l="0" t="0" r="4445" b="0"/>
            <wp:docPr id="7" name="Picture 7" descr="J:\IVH\PNH\Nutrition\Cattle\RJD\PHD\thesis-RJD\papers\BMC Microbiology\2nd review\Bacterial beta diversity-BES-only 2 dos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IVH\PNH\Nutrition\Cattle\RJD\PHD\thesis-RJD\papers\BMC Microbiology\2nd review\Bacterial beta diversity-BES-only 2 dose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41"/>
                    <a:stretch/>
                  </pic:blipFill>
                  <pic:spPr bwMode="auto">
                    <a:xfrm>
                      <a:off x="0" y="0"/>
                      <a:ext cx="3947148" cy="3799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20D0" w:rsidRDefault="00C420D0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ins w:id="14" w:author="Rajan Dhakal" w:date="2025-02-11T09:39:00Z">
        <w:r>
          <w:rPr>
            <w:rFonts w:ascii="Lucida Console" w:eastAsia="Times New Roman" w:hAnsi="Lucida Console" w:cs="Courier New"/>
            <w:color w:val="000000"/>
            <w:sz w:val="20"/>
            <w:szCs w:val="20"/>
          </w:rPr>
          <w:t xml:space="preserve"> </w:t>
        </w:r>
      </w:ins>
    </w:p>
    <w:p w:rsidR="00054B5D" w:rsidRPr="00557CF8" w:rsidRDefault="00054B5D" w:rsidP="00557C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4B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7. </w:t>
      </w:r>
      <w:r w:rsidRPr="00557CF8">
        <w:rPr>
          <w:rFonts w:ascii="Times New Roman" w:hAnsi="Times New Roman" w:cs="Times New Roman"/>
          <w:color w:val="000000" w:themeColor="text1"/>
          <w:sz w:val="24"/>
          <w:szCs w:val="24"/>
        </w:rPr>
        <w:t>Community beta diversity of 2-bromoethanesulfonate (BES) between 2.5 and 5 doses</w:t>
      </w:r>
      <w:r w:rsidR="00557C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55C3D" w:rsidRDefault="00155C3D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ins w:id="15" w:author="Rajan Dhakal" w:date="2025-02-10T15:29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55C3D" w:rsidRDefault="00155C3D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ins w:id="16" w:author="Rajan Dhakal" w:date="2025-02-10T15:29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55C3D" w:rsidRDefault="00EC65F2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ins w:id="17" w:author="Rajan Dhakal" w:date="2025-02-10T15:29:00Z"/>
          <w:rFonts w:ascii="Times New Roman" w:hAnsi="Times New Roman" w:cs="Times New Roman"/>
          <w:b/>
          <w:color w:val="000000" w:themeColor="text1"/>
          <w:sz w:val="24"/>
          <w:szCs w:val="24"/>
        </w:rPr>
      </w:pPr>
      <w:ins w:id="18" w:author="Rajan Dhakal" w:date="2025-02-11T09:02:00Z">
        <w:r w:rsidRPr="00EC65F2">
          <w:rPr>
            <w:rFonts w:ascii="Times New Roman" w:hAnsi="Times New Roman" w:cs="Times New Roman"/>
            <w:b/>
            <w:noProof/>
            <w:color w:val="000000" w:themeColor="text1"/>
            <w:sz w:val="24"/>
            <w:szCs w:val="24"/>
          </w:rPr>
          <w:drawing>
            <wp:inline distT="0" distB="0" distL="0" distR="0">
              <wp:extent cx="5731510" cy="2718517"/>
              <wp:effectExtent l="19050" t="19050" r="21590" b="24765"/>
              <wp:docPr id="4" name="Picture 4" descr="J:\IVH\PNH\Nutrition\Cattle\RJD\PHD\thesis-RJD\papers\BMC Microbiology\2nd review\figure-filtration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J:\IVH\PNH\Nutrition\Cattle\RJD\PHD\thesis-RJD\papers\BMC Microbiology\2nd review\figure-filtration.jpg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1510" cy="2718517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pic:spPr>
                  </pic:pic>
                </a:graphicData>
              </a:graphic>
            </wp:inline>
          </w:drawing>
        </w:r>
      </w:ins>
    </w:p>
    <w:p w:rsidR="00155C3D" w:rsidRPr="00BB62C0" w:rsidRDefault="00EC65F2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ins w:id="19" w:author="Rajan Dhakal" w:date="2025-02-10T15:29:00Z"/>
          <w:rFonts w:ascii="Times New Roman" w:hAnsi="Times New Roman" w:cs="Times New Roman"/>
          <w:color w:val="000000" w:themeColor="text1"/>
          <w:sz w:val="24"/>
          <w:szCs w:val="24"/>
        </w:rPr>
      </w:pPr>
      <w:ins w:id="20" w:author="Rajan Dhakal" w:date="2025-02-11T09:03:00Z">
        <w:r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Figure S8. </w:t>
        </w:r>
        <w:r w:rsidRPr="00BB62C0">
          <w:rPr>
            <w:rFonts w:ascii="Times New Roman" w:hAnsi="Times New Roman" w:cs="Times New Roman"/>
            <w:color w:val="000000" w:themeColor="text1"/>
            <w:sz w:val="24"/>
            <w:szCs w:val="24"/>
          </w:rPr>
          <w:t>Schematic representation of filtration system used in this experiment.</w:t>
        </w:r>
      </w:ins>
    </w:p>
    <w:p w:rsidR="00155C3D" w:rsidRDefault="00155C3D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ins w:id="21" w:author="Rajan Dhakal" w:date="2025-02-10T15:29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55C3D" w:rsidRDefault="00155C3D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ins w:id="22" w:author="Rajan Dhakal" w:date="2025-02-10T15:29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55C3D" w:rsidRPr="00C55D07" w:rsidDel="00FC33F6" w:rsidRDefault="00155C3D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del w:id="23" w:author="Rajan Dhakal" w:date="2025-02-11T13:12:00Z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55C3D" w:rsidRPr="00CB4593" w:rsidRDefault="00CB4593" w:rsidP="00054B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62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ins w:id="24" w:author="Rajan Dhakal" w:date="2025-02-10T15:31:00Z">
        <w:r w:rsidRPr="00BB62C0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>.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Enrich </w:t>
        </w:r>
      </w:ins>
      <w:ins w:id="25" w:author="Rajan Dhakal" w:date="2025-02-10T15:45:00Z">
        <w:r w:rsidR="006B6D63">
          <w:rPr>
            <w:rFonts w:ascii="Times New Roman" w:hAnsi="Times New Roman" w:cs="Times New Roman"/>
            <w:color w:val="000000" w:themeColor="text1"/>
            <w:sz w:val="24"/>
            <w:szCs w:val="24"/>
          </w:rPr>
          <w:t>prokaryote</w:t>
        </w:r>
      </w:ins>
      <w:ins w:id="26" w:author="Rajan Dhakal" w:date="2025-04-04T17:53:00Z">
        <w:r w:rsidR="009B571C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(p &lt;0.001)</w:t>
        </w:r>
      </w:ins>
      <w:ins w:id="27" w:author="Rajan Dhakal" w:date="2025-02-10T15:32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in </w:t>
        </w:r>
      </w:ins>
      <w:ins w:id="28" w:author="Rajan Dhakal" w:date="2025-02-10T15:33:00Z">
        <w:r w:rsidRPr="00CB4593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sodium 2-bromoethanesulfonate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(</w:t>
        </w:r>
      </w:ins>
      <w:ins w:id="29" w:author="Rajan Dhakal" w:date="2025-02-10T15:32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BES</w:t>
        </w:r>
      </w:ins>
      <w:ins w:id="30" w:author="Rajan Dhakal" w:date="2025-02-10T15:33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)</w:t>
        </w:r>
      </w:ins>
      <w:ins w:id="31" w:author="Rajan Dhakal" w:date="2025-02-10T15:32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, </w:t>
        </w:r>
      </w:ins>
      <w:ins w:id="32" w:author="Rajan Dhakal" w:date="2025-02-10T15:33:00Z">
        <w:r w:rsidRPr="00CB4593">
          <w:rPr>
            <w:rFonts w:ascii="Times New Roman" w:hAnsi="Times New Roman" w:cs="Times New Roman"/>
            <w:color w:val="000000" w:themeColor="text1"/>
            <w:sz w:val="24"/>
            <w:szCs w:val="24"/>
          </w:rPr>
          <w:t>sodium fumarate diba</w:t>
        </w:r>
      </w:ins>
      <w:ins w:id="33" w:author="Rajan Dhakal" w:date="2025-02-11T13:18:00Z">
        <w:r w:rsidR="00C55D07">
          <w:rPr>
            <w:rFonts w:ascii="Times New Roman" w:hAnsi="Times New Roman" w:cs="Times New Roman"/>
            <w:color w:val="000000" w:themeColor="text1"/>
            <w:sz w:val="24"/>
            <w:szCs w:val="24"/>
          </w:rPr>
          <w:t>s</w:t>
        </w:r>
      </w:ins>
      <w:ins w:id="34" w:author="Rajan Dhakal" w:date="2025-02-10T15:33:00Z">
        <w:r w:rsidRPr="00CB4593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ic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(</w:t>
        </w:r>
      </w:ins>
      <w:ins w:id="35" w:author="Rajan Dhakal" w:date="2025-02-10T15:32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DFS</w:t>
        </w:r>
      </w:ins>
      <w:ins w:id="36" w:author="Rajan Dhakal" w:date="2025-02-10T15:33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)</w:t>
        </w:r>
      </w:ins>
      <w:ins w:id="37" w:author="Rajan Dhakal" w:date="2025-02-10T15:32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and</w:t>
        </w:r>
      </w:ins>
      <w:ins w:id="38" w:author="Rajan Dhakal" w:date="2025-02-10T15:33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</w:t>
        </w:r>
        <w:r w:rsidRPr="00CB4593">
          <w:rPr>
            <w:rFonts w:ascii="Times New Roman" w:hAnsi="Times New Roman" w:cs="Times New Roman"/>
            <w:color w:val="000000" w:themeColor="text1"/>
            <w:sz w:val="24"/>
            <w:szCs w:val="24"/>
          </w:rPr>
          <w:t>p-</w:t>
        </w:r>
        <w:proofErr w:type="spellStart"/>
        <w:r w:rsidRPr="00CB4593">
          <w:rPr>
            <w:rFonts w:ascii="Times New Roman" w:hAnsi="Times New Roman" w:cs="Times New Roman"/>
            <w:color w:val="000000" w:themeColor="text1"/>
            <w:sz w:val="24"/>
            <w:szCs w:val="24"/>
          </w:rPr>
          <w:t>hydrocinnamic</w:t>
        </w:r>
        <w:proofErr w:type="spellEnd"/>
        <w:r w:rsidRPr="00CB4593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acid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(</w:t>
        </w:r>
      </w:ins>
      <w:proofErr w:type="spellStart"/>
      <w:ins w:id="39" w:author="Rajan Dhakal" w:date="2025-02-10T15:32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HoC</w:t>
        </w:r>
      </w:ins>
      <w:proofErr w:type="spellEnd"/>
      <w:ins w:id="40" w:author="Rajan Dhakal" w:date="2025-02-10T15:33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)</w:t>
        </w:r>
      </w:ins>
      <w:ins w:id="41" w:author="Rajan Dhakal" w:date="2025-02-10T15:32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treatment</w:t>
        </w:r>
      </w:ins>
      <w:ins w:id="42" w:author="Rajan Dhakal" w:date="2025-02-10T15:33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.</w:t>
        </w:r>
      </w:ins>
    </w:p>
    <w:tbl>
      <w:tblPr>
        <w:tblW w:w="465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492"/>
        <w:gridCol w:w="743"/>
        <w:gridCol w:w="1601"/>
        <w:gridCol w:w="2318"/>
        <w:gridCol w:w="1088"/>
      </w:tblGrid>
      <w:tr w:rsidR="009B571C" w:rsidRPr="00155C3D" w:rsidTr="000270D1">
        <w:trPr>
          <w:trHeight w:val="300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5C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1C" w:rsidRPr="00155C3D" w:rsidRDefault="009B571C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b/>
                <w:color w:val="000000"/>
              </w:rPr>
              <w:t>log2FoldChange</w:t>
            </w:r>
            <w:ins w:id="43" w:author="Rajan Dhakal" w:date="2025-04-04T18:35:00Z">
              <w:r w:rsidR="00340F1E">
                <w:rPr>
                  <w:rFonts w:ascii="Times New Roman" w:eastAsia="Times New Roman" w:hAnsi="Times New Roman" w:cs="Times New Roman"/>
                  <w:b/>
                  <w:color w:val="000000"/>
                </w:rPr>
                <w:t xml:space="preserve"> </w:t>
              </w:r>
            </w:ins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b/>
                <w:color w:val="000000"/>
              </w:rPr>
              <w:t>lfcSE</w:t>
            </w:r>
            <w:proofErr w:type="spellEnd"/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155C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lum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</w:t>
            </w:r>
            <w:r w:rsidRPr="00155C3D">
              <w:rPr>
                <w:rFonts w:ascii="Times New Roman" w:eastAsia="Times New Roman" w:hAnsi="Times New Roman" w:cs="Times New Roman"/>
                <w:b/>
                <w:color w:val="000000"/>
              </w:rPr>
              <w:t>enu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9B571C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ins w:id="44" w:author="Rajan Dhakal" w:date="2025-04-04T17:11:00Z">
              <w:r>
                <w:rPr>
                  <w:rFonts w:ascii="Times New Roman" w:eastAsia="Times New Roman" w:hAnsi="Times New Roman" w:cs="Times New Roman"/>
                  <w:b/>
                  <w:color w:val="000000"/>
                </w:rPr>
                <w:t>Contrast</w:t>
              </w:r>
            </w:ins>
          </w:p>
        </w:tc>
      </w:tr>
      <w:tr w:rsidR="009B571C" w:rsidRPr="00155C3D" w:rsidTr="000270D1">
        <w:trPr>
          <w:trHeight w:val="300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ES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1C" w:rsidRPr="00155C3D" w:rsidRDefault="00340F1E" w:rsidP="0015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93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&lt;NA&gt;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45" w:author="Rajan Dhakal" w:date="2025-04-04T17:51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10</w:t>
              </w:r>
            </w:ins>
          </w:p>
        </w:tc>
      </w:tr>
      <w:tr w:rsidR="009B571C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9B571C" w:rsidRPr="00155C3D" w:rsidRDefault="00340F1E" w:rsidP="0015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probable_genus_10</w:t>
            </w:r>
          </w:p>
        </w:tc>
        <w:tc>
          <w:tcPr>
            <w:tcW w:w="647" w:type="pct"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46" w:author="Rajan Dhakal" w:date="2025-04-04T17:51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10</w:t>
              </w:r>
            </w:ins>
          </w:p>
        </w:tc>
      </w:tr>
      <w:tr w:rsidR="009B571C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9B571C" w:rsidRPr="00155C3D" w:rsidRDefault="00340F1E" w:rsidP="0015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1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9B571C" w:rsidRPr="00155C3D" w:rsidRDefault="00340F1E" w:rsidP="0015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Rikenellaceae_RC9_gut_group</w:t>
            </w:r>
          </w:p>
        </w:tc>
        <w:tc>
          <w:tcPr>
            <w:tcW w:w="647" w:type="pct"/>
          </w:tcPr>
          <w:p w:rsidR="009B571C" w:rsidRPr="00155C3D" w:rsidRDefault="009B571C" w:rsidP="0015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47" w:author="Rajan Dhakal" w:date="2025-04-04T17:51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10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</w:tcPr>
          <w:p w:rsidR="00340F1E" w:rsidRPr="00155C3D" w:rsidDel="00340F1E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5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Rikenellaceae_RC9_gut_group</w:t>
            </w:r>
          </w:p>
        </w:tc>
        <w:tc>
          <w:tcPr>
            <w:tcW w:w="647" w:type="pct"/>
          </w:tcPr>
          <w:p w:rsidR="00340F1E" w:rsidRDefault="00F308CD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48" w:author="Rajan Dhakal" w:date="2025-04-04T18:47:00Z"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 xml:space="preserve"> vs_2.</w:t>
              </w:r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1.3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Ruminobacter</w:t>
            </w:r>
            <w:proofErr w:type="spellEnd"/>
          </w:p>
        </w:tc>
        <w:tc>
          <w:tcPr>
            <w:tcW w:w="647" w:type="pct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49" w:author="Rajan Dhakal" w:date="2025-04-04T18:38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10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1.2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ales_UCG-001</w:t>
            </w:r>
          </w:p>
        </w:tc>
        <w:tc>
          <w:tcPr>
            <w:tcW w:w="647" w:type="pct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50" w:author="Rajan Dhakal" w:date="2025-04-04T17:50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10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22.61</w:t>
            </w:r>
          </w:p>
        </w:tc>
        <w:tc>
          <w:tcPr>
            <w:tcW w:w="442" w:type="pct"/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952" w:type="pct"/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0D1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Bacteroidales_UCG-001</w:t>
            </w:r>
          </w:p>
        </w:tc>
        <w:tc>
          <w:tcPr>
            <w:tcW w:w="647" w:type="pct"/>
          </w:tcPr>
          <w:p w:rsidR="00340F1E" w:rsidRDefault="00F308CD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51" w:author="Rajan Dhakal" w:date="2025-04-04T18:47:00Z"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 xml:space="preserve"> vs_2.</w:t>
              </w:r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21.13</w:t>
            </w:r>
          </w:p>
        </w:tc>
        <w:tc>
          <w:tcPr>
            <w:tcW w:w="442" w:type="pct"/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952" w:type="pct"/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0D1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SP3-e08</w:t>
            </w:r>
          </w:p>
        </w:tc>
        <w:tc>
          <w:tcPr>
            <w:tcW w:w="647" w:type="pct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52" w:author="Rajan Dhakal" w:date="2025-04-04T18:43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0.0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082</w:t>
            </w:r>
          </w:p>
        </w:tc>
        <w:tc>
          <w:tcPr>
            <w:tcW w:w="647" w:type="pct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53" w:author="Rajan Dhakal" w:date="2025-04-04T18:41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0.8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Spirochaet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proofErr w:type="spellEnd"/>
          </w:p>
        </w:tc>
        <w:tc>
          <w:tcPr>
            <w:tcW w:w="647" w:type="pct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54" w:author="Rajan Dhakal" w:date="2025-04-04T18:41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2.2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Spirochaet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proofErr w:type="spellEnd"/>
          </w:p>
        </w:tc>
        <w:tc>
          <w:tcPr>
            <w:tcW w:w="647" w:type="pct"/>
          </w:tcPr>
          <w:p w:rsidR="00340F1E" w:rsidRPr="00155C3D" w:rsidRDefault="00F308CD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55" w:author="Rajan Dhakal" w:date="2025-04-04T18:48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10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</w:tcPr>
          <w:p w:rsidR="00340F1E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21.88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noWrap/>
          </w:tcPr>
          <w:p w:rsidR="00340F1E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0D1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378" w:type="pct"/>
            <w:tcBorders>
              <w:bottom w:val="nil"/>
            </w:tcBorders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UCG-002</w:t>
            </w:r>
          </w:p>
        </w:tc>
        <w:tc>
          <w:tcPr>
            <w:tcW w:w="647" w:type="pct"/>
            <w:tcBorders>
              <w:bottom w:val="nil"/>
            </w:tcBorders>
          </w:tcPr>
          <w:p w:rsidR="00340F1E" w:rsidRDefault="00F308CD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56" w:author="Rajan Dhakal" w:date="2025-04-04T18:48:00Z"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vs</w:t>
              </w:r>
            </w:ins>
            <w:ins w:id="57" w:author="Rajan Dhakal" w:date="2025-04-04T18:49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ins w:id="58" w:author="Rajan Dhakal" w:date="2025-04-04T18:48:00Z"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2.</w:t>
              </w:r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40F1E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23.37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40F1E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0D1">
              <w:rPr>
                <w:rFonts w:ascii="Times New Roman" w:eastAsia="Times New Roman" w:hAnsi="Times New Roman" w:cs="Times New Roman"/>
                <w:color w:val="000000"/>
              </w:rPr>
              <w:t>Verrucomicrobiota</w:t>
            </w:r>
            <w:proofErr w:type="spellEnd"/>
          </w:p>
        </w:tc>
        <w:tc>
          <w:tcPr>
            <w:tcW w:w="13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WCHB1-41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:rsidR="00340F1E" w:rsidRDefault="00F308CD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59" w:author="Rajan Dhakal" w:date="2025-04-04T18:48:00Z"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vs</w:t>
              </w:r>
            </w:ins>
            <w:ins w:id="60" w:author="Rajan Dhakal" w:date="2025-04-04T18:52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ins w:id="61" w:author="Rajan Dhakal" w:date="2025-04-04T18:48:00Z"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2.</w:t>
              </w:r>
              <w:r w:rsidRPr="00274EED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</w:tr>
      <w:tr w:rsidR="00340F1E" w:rsidRPr="00155C3D" w:rsidTr="000270D1">
        <w:trPr>
          <w:trHeight w:val="300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DFS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2.92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F1E" w:rsidRPr="00155C3D" w:rsidRDefault="00340F1E" w:rsidP="00F30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F308C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F1E" w:rsidRPr="00155C3D" w:rsidRDefault="00340F1E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082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340F1E" w:rsidRPr="00155C3D" w:rsidRDefault="00F308CD" w:rsidP="00340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62" w:author="Rajan Dhakal" w:date="2025-04-04T18:50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10</w:t>
              </w:r>
            </w:ins>
          </w:p>
        </w:tc>
      </w:tr>
      <w:tr w:rsidR="00F308C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</w:tcPr>
          <w:p w:rsidR="00F308CD" w:rsidRPr="00155C3D" w:rsidRDefault="00F308CD" w:rsidP="00F30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</w:tcPr>
          <w:p w:rsidR="00F308CD" w:rsidRPr="00155C3D" w:rsidRDefault="00F308CD" w:rsidP="00F30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8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F308CD" w:rsidRPr="00155C3D" w:rsidRDefault="00F308CD" w:rsidP="00F30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F308CD" w:rsidRPr="00155C3D" w:rsidRDefault="00F308CD" w:rsidP="00F30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</w:tcPr>
          <w:p w:rsidR="00F308CD" w:rsidRPr="00155C3D" w:rsidRDefault="00F308CD" w:rsidP="00F30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082</w:t>
            </w:r>
          </w:p>
        </w:tc>
        <w:tc>
          <w:tcPr>
            <w:tcW w:w="647" w:type="pct"/>
          </w:tcPr>
          <w:p w:rsidR="00F308CD" w:rsidRDefault="00EF6F9D" w:rsidP="00F30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63" w:author="Rajan Dhakal" w:date="2025-04-04T19:06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F308C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F308CD" w:rsidRPr="00155C3D" w:rsidRDefault="00F308CD" w:rsidP="00F30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F308CD" w:rsidRPr="00155C3D" w:rsidRDefault="00EF6F9D" w:rsidP="00F30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1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F308CD" w:rsidRPr="00155C3D" w:rsidRDefault="00F308C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EF6F9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F308CD" w:rsidRPr="00155C3D" w:rsidRDefault="00F308CD" w:rsidP="00F30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F308CD" w:rsidRPr="00155C3D" w:rsidRDefault="00F308CD" w:rsidP="00F30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Succinivibrionaceae_UCG-002</w:t>
            </w:r>
          </w:p>
        </w:tc>
        <w:tc>
          <w:tcPr>
            <w:tcW w:w="647" w:type="pct"/>
          </w:tcPr>
          <w:p w:rsidR="00F308CD" w:rsidRPr="00155C3D" w:rsidRDefault="00EF6F9D" w:rsidP="00F30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64" w:author="Rajan Dhakal" w:date="2025-04-04T19:00:00Z">
              <w:r>
                <w:rPr>
                  <w:rFonts w:ascii="Times New Roman" w:eastAsia="Times New Roman" w:hAnsi="Times New Roman" w:cs="Times New Roman"/>
                  <w:color w:val="000000"/>
                </w:rPr>
                <w:t>0 v</w:t>
              </w:r>
            </w:ins>
            <w:ins w:id="65" w:author="Rajan Dhakal" w:date="2025-04-04T19:02:00Z">
              <w:r>
                <w:rPr>
                  <w:rFonts w:ascii="Times New Roman" w:eastAsia="Times New Roman" w:hAnsi="Times New Roman" w:cs="Times New Roman"/>
                  <w:color w:val="000000"/>
                </w:rPr>
                <w:t>s</w:t>
              </w:r>
            </w:ins>
            <w:ins w:id="66" w:author="Rajan Dhakal" w:date="2025-04-04T19:00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5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  <w:proofErr w:type="spellEnd"/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67" w:author="Rajan Dhakal" w:date="2025-04-04T19:05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10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2.0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  <w:proofErr w:type="spellEnd"/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68" w:author="Rajan Dhakal" w:date="2025-04-04T19:05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utyrivibrio</w:t>
            </w:r>
            <w:proofErr w:type="spellEnd"/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69" w:author="Rajan Dhakal" w:date="2025-04-04T19:07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20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7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tteralla</w:t>
            </w:r>
            <w:proofErr w:type="spellEnd"/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70" w:author="Rajan Dhakal" w:date="2025-04-04T19:08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F6F9D" w:rsidRPr="00155C3D" w:rsidRDefault="00E85B6F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dellovibrion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0319-6G20</w:t>
            </w:r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71" w:author="Rajan Dhakal" w:date="2025-04-04T19:09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20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1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F39</w:t>
            </w:r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72" w:author="Rajan Dhakal" w:date="2025-04-04T19:02:00Z">
              <w:r>
                <w:rPr>
                  <w:rFonts w:ascii="Times New Roman" w:eastAsia="Times New Roman" w:hAnsi="Times New Roman" w:cs="Times New Roman"/>
                  <w:color w:val="000000"/>
                </w:rPr>
                <w:t>5 vs 1</w:t>
              </w:r>
            </w:ins>
            <w:ins w:id="73" w:author="Rajan Dhakal" w:date="2025-04-04T19:03:00Z">
              <w:r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-19.3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082</w:t>
            </w:r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1.20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Verrucomicrobiota</w:t>
            </w:r>
            <w:bookmarkStart w:id="74" w:name="_GoBack"/>
            <w:bookmarkEnd w:id="74"/>
            <w:proofErr w:type="spellEnd"/>
          </w:p>
        </w:tc>
        <w:tc>
          <w:tcPr>
            <w:tcW w:w="13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WCHB1-41</w:t>
            </w:r>
          </w:p>
        </w:tc>
        <w:tc>
          <w:tcPr>
            <w:tcW w:w="647" w:type="pct"/>
            <w:tcBorders>
              <w:bottom w:val="nil"/>
            </w:tcBorders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75" w:author="Rajan Dhakal" w:date="2025-04-04T19:00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EF6F9D" w:rsidRPr="00155C3D" w:rsidTr="00BB62C0">
        <w:trPr>
          <w:trHeight w:val="300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.89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9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Prevotellaceae_UCG-001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76" w:author="Rajan Dhakal" w:date="2025-04-04T19:04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EF6F9D" w:rsidRPr="00155C3D" w:rsidTr="00BB62C0">
        <w:trPr>
          <w:trHeight w:val="300"/>
        </w:trPr>
        <w:tc>
          <w:tcPr>
            <w:tcW w:w="6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HoC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-23.61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082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77" w:author="Rajan Dhakal" w:date="2025-04-04T18:52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EF6F9D" w:rsidRPr="00155C3D" w:rsidTr="00BB62C0">
        <w:trPr>
          <w:trHeight w:val="300"/>
        </w:trPr>
        <w:tc>
          <w:tcPr>
            <w:tcW w:w="69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6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  <w:proofErr w:type="spellEnd"/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78" w:author="Rajan Dhakal" w:date="2025-04-04T18:53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16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952" w:type="pct"/>
            <w:shd w:val="clear" w:color="auto" w:fill="auto"/>
            <w:noWrap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0D1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Prevotellaceae_UCG-001</w:t>
            </w:r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79" w:author="Rajan Dhakal" w:date="2025-04-04T18:58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21.3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Bacteroidota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  <w:hideMark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Prevotellaceae_UCG-001</w:t>
            </w:r>
          </w:p>
        </w:tc>
        <w:tc>
          <w:tcPr>
            <w:tcW w:w="647" w:type="pct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80" w:author="Rajan Dhakal" w:date="2025-04-04T18:53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</w:tcPr>
          <w:p w:rsidR="00EF6F9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EF6F9D" w:rsidRPr="00155C3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952" w:type="pct"/>
            <w:shd w:val="clear" w:color="auto" w:fill="auto"/>
            <w:noWrap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270D1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0D1">
              <w:rPr>
                <w:rFonts w:ascii="Times New Roman" w:eastAsia="Times New Roman" w:hAnsi="Times New Roman" w:cs="Times New Roman"/>
                <w:color w:val="000000"/>
              </w:rPr>
              <w:t>UCG-002</w:t>
            </w:r>
          </w:p>
        </w:tc>
        <w:tc>
          <w:tcPr>
            <w:tcW w:w="647" w:type="pct"/>
          </w:tcPr>
          <w:p w:rsidR="00EF6F9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81" w:author="Rajan Dhakal" w:date="2025-04-04T18:58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  <w:tr w:rsidR="00EF6F9D" w:rsidRPr="00155C3D" w:rsidTr="000270D1">
        <w:trPr>
          <w:trHeight w:val="300"/>
        </w:trPr>
        <w:tc>
          <w:tcPr>
            <w:tcW w:w="694" w:type="pct"/>
            <w:shd w:val="clear" w:color="auto" w:fill="auto"/>
            <w:noWrap/>
            <w:vAlign w:val="bottom"/>
          </w:tcPr>
          <w:p w:rsidR="00EF6F9D" w:rsidRPr="00155C3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</w:tcPr>
          <w:p w:rsidR="00EF6F9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1.0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EF6F9D" w:rsidRDefault="00EF6F9D" w:rsidP="00EF6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5C3D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EF6F9D" w:rsidRPr="00F308C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378" w:type="pct"/>
            <w:shd w:val="clear" w:color="auto" w:fill="auto"/>
            <w:noWrap/>
            <w:vAlign w:val="bottom"/>
          </w:tcPr>
          <w:p w:rsidR="00EF6F9D" w:rsidRPr="00F308C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5C3D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</w:p>
        </w:tc>
        <w:tc>
          <w:tcPr>
            <w:tcW w:w="647" w:type="pct"/>
          </w:tcPr>
          <w:p w:rsidR="00EF6F9D" w:rsidRDefault="00EF6F9D" w:rsidP="00EF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ins w:id="82" w:author="Rajan Dhakal" w:date="2025-04-04T18:58:00Z">
              <w:r>
                <w:rPr>
                  <w:rFonts w:ascii="Times New Roman" w:eastAsia="Times New Roman" w:hAnsi="Times New Roman" w:cs="Times New Roman"/>
                  <w:color w:val="000000"/>
                </w:rPr>
                <w:t>0 vs 5</w:t>
              </w:r>
            </w:ins>
          </w:p>
        </w:tc>
      </w:tr>
    </w:tbl>
    <w:p w:rsidR="00054B5D" w:rsidRDefault="00054B5D"/>
    <w:sectPr w:rsidR="00054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jan Dhakal">
    <w15:presenceInfo w15:providerId="AD" w15:userId="S-1-5-21-1111707740-1469251426-2251862497-3782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2NjWxNLQwNTW1tLBQ0lEKTi0uzszPAykwNKgFAKG/7KAtAAAA"/>
  </w:docVars>
  <w:rsids>
    <w:rsidRoot w:val="006A4ACB"/>
    <w:rsid w:val="000270D1"/>
    <w:rsid w:val="00054B5D"/>
    <w:rsid w:val="000B054D"/>
    <w:rsid w:val="00136B95"/>
    <w:rsid w:val="00155C3D"/>
    <w:rsid w:val="00156D20"/>
    <w:rsid w:val="00193416"/>
    <w:rsid w:val="00307874"/>
    <w:rsid w:val="00311617"/>
    <w:rsid w:val="00340F1E"/>
    <w:rsid w:val="00370FC8"/>
    <w:rsid w:val="00404574"/>
    <w:rsid w:val="004B4287"/>
    <w:rsid w:val="00557CF8"/>
    <w:rsid w:val="0061296B"/>
    <w:rsid w:val="00633D2C"/>
    <w:rsid w:val="00683041"/>
    <w:rsid w:val="006A4ACB"/>
    <w:rsid w:val="006A79AD"/>
    <w:rsid w:val="006B6D63"/>
    <w:rsid w:val="00727D0A"/>
    <w:rsid w:val="008460F4"/>
    <w:rsid w:val="0088079A"/>
    <w:rsid w:val="008B6E94"/>
    <w:rsid w:val="009B571C"/>
    <w:rsid w:val="00AD60C6"/>
    <w:rsid w:val="00AF0286"/>
    <w:rsid w:val="00B14193"/>
    <w:rsid w:val="00B66D7F"/>
    <w:rsid w:val="00B73854"/>
    <w:rsid w:val="00BB62C0"/>
    <w:rsid w:val="00BE5BC9"/>
    <w:rsid w:val="00C0586C"/>
    <w:rsid w:val="00C420D0"/>
    <w:rsid w:val="00C55D07"/>
    <w:rsid w:val="00C869CC"/>
    <w:rsid w:val="00CB4593"/>
    <w:rsid w:val="00CF3445"/>
    <w:rsid w:val="00D01EC7"/>
    <w:rsid w:val="00E133BB"/>
    <w:rsid w:val="00E85B6F"/>
    <w:rsid w:val="00EC65F2"/>
    <w:rsid w:val="00EF6F9D"/>
    <w:rsid w:val="00F308CD"/>
    <w:rsid w:val="00F91C7D"/>
    <w:rsid w:val="00FA422F"/>
    <w:rsid w:val="00FC33F6"/>
    <w:rsid w:val="00FE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714696"/>
  <w15:chartTrackingRefBased/>
  <w15:docId w15:val="{3E501B19-ED89-4186-A6F6-E84325059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4B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4B5D"/>
    <w:rPr>
      <w:rFonts w:ascii="Courier New" w:eastAsia="Times New Roman" w:hAnsi="Courier New" w:cs="Courier New"/>
      <w:sz w:val="20"/>
      <w:szCs w:val="20"/>
    </w:rPr>
  </w:style>
  <w:style w:type="character" w:customStyle="1" w:styleId="gntyacmba4b">
    <w:name w:val="gntyacmba4b"/>
    <w:basedOn w:val="DefaultParagraphFont"/>
    <w:rsid w:val="00054B5D"/>
  </w:style>
  <w:style w:type="paragraph" w:styleId="BalloonText">
    <w:name w:val="Balloon Text"/>
    <w:basedOn w:val="Normal"/>
    <w:link w:val="BalloonTextChar"/>
    <w:uiPriority w:val="99"/>
    <w:semiHidden/>
    <w:unhideWhenUsed/>
    <w:rsid w:val="00054B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B5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5C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7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7</Pages>
  <Words>406</Words>
  <Characters>2351</Characters>
  <Application>Microsoft Office Word</Application>
  <DocSecurity>0</DocSecurity>
  <Lines>391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Dhakal</dc:creator>
  <cp:keywords/>
  <dc:description/>
  <cp:lastModifiedBy>Rajan Dhakal</cp:lastModifiedBy>
  <cp:revision>30</cp:revision>
  <dcterms:created xsi:type="dcterms:W3CDTF">2024-08-05T12:44:00Z</dcterms:created>
  <dcterms:modified xsi:type="dcterms:W3CDTF">2025-04-04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ca6827f755cdc8e823311ea2f9fd0b645a78fb12dba23287c9f8f5df913d176b</vt:lpwstr>
  </property>
</Properties>
</file>